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FA3DA" w14:textId="3D1B5484" w:rsidR="00ED5D60" w:rsidRPr="007144D7" w:rsidRDefault="00A03FD4" w:rsidP="00ED5D60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3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="00E873A2">
        <w:rPr>
          <w:rFonts w:ascii="Times New Roman" w:hAnsi="Times New Roman" w:cs="Times New Roman"/>
          <w:b/>
          <w:szCs w:val="21"/>
        </w:rPr>
        <w:t>3</w:t>
      </w:r>
      <w:r w:rsidR="0014316C" w:rsidRPr="0014316C">
        <w:rPr>
          <w:rFonts w:ascii="Times New Roman" w:hAnsi="Times New Roman" w:cs="Times New Roman" w:hint="eastAsia"/>
          <w:b/>
          <w:szCs w:val="21"/>
        </w:rPr>
        <w:t xml:space="preserve"> </w:t>
      </w:r>
      <w:r w:rsidR="0014316C" w:rsidRPr="00CB3848">
        <w:rPr>
          <w:rFonts w:ascii="Times New Roman" w:hAnsi="Times New Roman" w:cs="Times New Roman" w:hint="eastAsia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="00ED5D60" w:rsidRPr="007144D7">
        <w:rPr>
          <w:rFonts w:ascii="Times New Roman" w:hAnsi="Times New Roman" w:cs="Times New Roman" w:hint="eastAsia"/>
          <w:szCs w:val="21"/>
        </w:rPr>
        <w:t xml:space="preserve"> </w:t>
      </w:r>
      <w:r w:rsidR="004A3C0A" w:rsidRPr="007144D7">
        <w:rPr>
          <w:rFonts w:ascii="Times New Roman" w:hAnsi="Times New Roman" w:cs="Times New Roman" w:hint="eastAsia"/>
          <w:b/>
          <w:bCs/>
          <w:sz w:val="23"/>
        </w:rPr>
        <w:t xml:space="preserve">Concordance of semi-quantitative classification </w:t>
      </w:r>
      <w:r w:rsidR="004A3C0A">
        <w:rPr>
          <w:rFonts w:ascii="Times New Roman" w:hAnsi="Times New Roman" w:cs="Times New Roman"/>
          <w:b/>
          <w:bCs/>
          <w:sz w:val="23"/>
        </w:rPr>
        <w:t>a</w:t>
      </w:r>
      <w:r w:rsidR="004A3C0A" w:rsidRPr="005F58A1">
        <w:rPr>
          <w:rFonts w:ascii="Times New Roman" w:hAnsi="Times New Roman" w:cs="Times New Roman"/>
          <w:b/>
          <w:bCs/>
          <w:sz w:val="23"/>
        </w:rPr>
        <w:t xml:space="preserve">cross </w:t>
      </w:r>
      <w:r w:rsidR="004A3C0A">
        <w:rPr>
          <w:rFonts w:ascii="Times New Roman" w:hAnsi="Times New Roman" w:cs="Times New Roman"/>
          <w:b/>
          <w:bCs/>
          <w:sz w:val="23"/>
        </w:rPr>
        <w:t>a</w:t>
      </w:r>
      <w:r w:rsidR="004A3C0A" w:rsidRPr="005F58A1">
        <w:rPr>
          <w:rFonts w:ascii="Times New Roman" w:hAnsi="Times New Roman" w:cs="Times New Roman"/>
          <w:b/>
          <w:bCs/>
          <w:sz w:val="23"/>
        </w:rPr>
        <w:t xml:space="preserve">ll </w:t>
      </w:r>
      <w:r w:rsidR="004A3C0A">
        <w:rPr>
          <w:rFonts w:ascii="Times New Roman" w:hAnsi="Times New Roman" w:cs="Times New Roman"/>
          <w:b/>
          <w:bCs/>
          <w:sz w:val="23"/>
        </w:rPr>
        <w:t>a</w:t>
      </w:r>
      <w:r w:rsidR="004A3C0A" w:rsidRPr="005F58A1">
        <w:rPr>
          <w:rFonts w:ascii="Times New Roman" w:hAnsi="Times New Roman" w:cs="Times New Roman"/>
          <w:b/>
          <w:bCs/>
          <w:sz w:val="23"/>
        </w:rPr>
        <w:t>ssays f</w:t>
      </w:r>
      <w:bookmarkStart w:id="0" w:name="_GoBack"/>
      <w:bookmarkEnd w:id="0"/>
      <w:r w:rsidR="004A3C0A" w:rsidRPr="005F58A1">
        <w:rPr>
          <w:rFonts w:ascii="Times New Roman" w:hAnsi="Times New Roman" w:cs="Times New Roman"/>
          <w:b/>
          <w:bCs/>
          <w:sz w:val="23"/>
        </w:rPr>
        <w:t>or Ig</w:t>
      </w:r>
      <w:r w:rsidR="004A3C0A">
        <w:rPr>
          <w:rFonts w:ascii="Times New Roman" w:hAnsi="Times New Roman" w:cs="Times New Roman"/>
          <w:b/>
          <w:bCs/>
          <w:sz w:val="23"/>
        </w:rPr>
        <w:t>G</w:t>
      </w:r>
      <w:r w:rsidR="004A3C0A" w:rsidRPr="005F58A1">
        <w:rPr>
          <w:rFonts w:ascii="Times New Roman" w:hAnsi="Times New Roman" w:cs="Times New Roman"/>
          <w:b/>
          <w:bCs/>
          <w:sz w:val="23"/>
        </w:rPr>
        <w:t xml:space="preserve"> </w:t>
      </w:r>
      <w:r w:rsidR="004A3C0A">
        <w:rPr>
          <w:rFonts w:ascii="Times New Roman" w:hAnsi="Times New Roman" w:cs="Times New Roman"/>
          <w:b/>
          <w:bCs/>
          <w:sz w:val="23"/>
        </w:rPr>
        <w:t>i</w:t>
      </w:r>
      <w:r w:rsidR="004A3C0A" w:rsidRPr="005F58A1">
        <w:rPr>
          <w:rFonts w:ascii="Times New Roman" w:hAnsi="Times New Roman" w:cs="Times New Roman"/>
          <w:b/>
          <w:bCs/>
          <w:sz w:val="23"/>
        </w:rPr>
        <w:t>sotypes</w:t>
      </w:r>
      <w:r w:rsidR="004A3C0A" w:rsidRPr="007144D7">
        <w:rPr>
          <w:rFonts w:ascii="Times New Roman" w:hAnsi="Times New Roman" w:cs="Times New Roman" w:hint="eastAsia"/>
          <w:b/>
          <w:bCs/>
          <w:sz w:val="23"/>
        </w:rPr>
        <w:t>, using thresholds predicted by</w:t>
      </w:r>
      <w:r w:rsidR="00ED5D60" w:rsidRPr="007144D7">
        <w:rPr>
          <w:rFonts w:ascii="Times New Roman" w:hAnsi="Times New Roman" w:cs="Times New Roman" w:hint="eastAsia"/>
          <w:b/>
          <w:bCs/>
          <w:sz w:val="23"/>
        </w:rPr>
        <w:t xml:space="preserve"> the specificity-based method</w:t>
      </w:r>
      <w:r w:rsidR="002B268E">
        <w:rPr>
          <w:rFonts w:ascii="Times New Roman" w:hAnsi="Times New Roman" w:cs="Times New Roman" w:hint="eastAsia"/>
          <w:b/>
          <w:bCs/>
          <w:sz w:val="23"/>
        </w:rPr>
        <w:t>.</w:t>
      </w:r>
    </w:p>
    <w:tbl>
      <w:tblPr>
        <w:tblStyle w:val="ad"/>
        <w:tblpPr w:leftFromText="142" w:rightFromText="142" w:vertAnchor="text" w:horzAnchor="margin" w:tblpY="26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ED5D60" w:rsidRPr="00B25C8E" w14:paraId="6BFDCACB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3EDA25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MESACUP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-2 test </w:t>
            </w: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E79834C" w14:textId="3586CA2B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</w:t>
            </w:r>
            <w:r w:rsidR="000552B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6AEF48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.6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0E75A2C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.1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67B2B3E" w14:textId="424393B8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6.3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E36BA8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249E67B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25C8E" w14:paraId="38805809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259BC7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47A0F33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4A006E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0.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A3504E4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F094AD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287D8F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09A650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E2372D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0F9C17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500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820</w:t>
            </w:r>
          </w:p>
        </w:tc>
      </w:tr>
      <w:tr w:rsidR="00ED5D60" w:rsidRPr="00B25C8E" w14:paraId="3A2A9755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EBE2EB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1129CA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.9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20FEC9C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7F4FCE1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C96264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746F96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8DC056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BC7C70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66B2730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EFC583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1D21D7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.4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4C20B84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340AF41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3903B88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F48D85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89FD52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6C1DDE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5C84D17D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7CB135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B28FBB" w14:textId="47508DA1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8.4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140D49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F27C47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3AA25B6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1758E69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5E51D1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1992DF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752F3D6E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6E659F2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4B98310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  <w:vAlign w:val="center"/>
          </w:tcPr>
          <w:p w14:paraId="289CBAE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9.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FBBB51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134" w:type="dxa"/>
            <w:noWrap/>
            <w:vAlign w:val="center"/>
          </w:tcPr>
          <w:p w14:paraId="7F20216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EAD6C2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E1A7C1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491858F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1112" w:type="dxa"/>
            <w:vMerge w:val="restart"/>
            <w:vAlign w:val="center"/>
          </w:tcPr>
          <w:p w14:paraId="461A2CA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374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613</w:t>
            </w:r>
          </w:p>
        </w:tc>
      </w:tr>
      <w:tr w:rsidR="00ED5D60" w:rsidRPr="00B25C8E" w14:paraId="611717F2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3054AB7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B42832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9.8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1134" w:type="dxa"/>
            <w:noWrap/>
            <w:vAlign w:val="center"/>
          </w:tcPr>
          <w:p w14:paraId="01ADDB8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5CC0059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E36072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9BE976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12" w:type="dxa"/>
            <w:vMerge/>
            <w:noWrap/>
            <w:vAlign w:val="center"/>
          </w:tcPr>
          <w:p w14:paraId="1FC2B5A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0BC0089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1BBC377B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4DFE7F7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76E0A2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4.0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1134" w:type="dxa"/>
            <w:noWrap/>
            <w:vAlign w:val="center"/>
          </w:tcPr>
          <w:p w14:paraId="1388139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663919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4D6427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AC1014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12" w:type="dxa"/>
            <w:vMerge/>
            <w:vAlign w:val="center"/>
          </w:tcPr>
          <w:p w14:paraId="595A30F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4166F6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1B405113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EA92FB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B995F7E" w14:textId="1EAE272C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6.8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25F14BF4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4FB87B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0913FA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F44E0C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12" w:type="dxa"/>
            <w:vMerge/>
            <w:vAlign w:val="center"/>
          </w:tcPr>
          <w:p w14:paraId="206F578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A7EBDB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4B80DFD0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</w:tcPr>
          <w:p w14:paraId="0D72FF9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0FC4652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C6A4BF5" w14:textId="77777777" w:rsidR="00ED5D60" w:rsidRPr="00F50BF5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&lt; 20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4F0E354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5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84DC196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A08A0E9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811E995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1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23AB1E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47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20C89EC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.325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620</w:t>
            </w:r>
          </w:p>
        </w:tc>
      </w:tr>
      <w:tr w:rsidR="00ED5D60" w:rsidRPr="00B25C8E" w14:paraId="409C7836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2A170807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09BC9BC" w14:textId="77777777" w:rsidR="00ED5D60" w:rsidRPr="00F50BF5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0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3971F4C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7984C99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8BF66F2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1DD11D4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901C98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49D463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0D3F0E8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4DBC9897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736C50D" w14:textId="77777777" w:rsidR="00ED5D60" w:rsidRPr="00F50BF5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3268A6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7E59BD9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E988AE8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D15AD2B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3A0F7A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149A1E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80E170A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7DCDC8A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A977660" w14:textId="12AD48D1" w:rsidR="00ED5D60" w:rsidRPr="00F50BF5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FA51444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B077B45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9110EF5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E77C7D0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17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439453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422045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69AD635F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3F96976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0F3B09D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  <w:vAlign w:val="center"/>
          </w:tcPr>
          <w:p w14:paraId="66F4174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4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D2EBB4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134" w:type="dxa"/>
            <w:noWrap/>
            <w:vAlign w:val="center"/>
          </w:tcPr>
          <w:p w14:paraId="44D3E95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0AA7D54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796BC21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12" w:type="dxa"/>
            <w:vMerge w:val="restart"/>
            <w:vAlign w:val="center"/>
          </w:tcPr>
          <w:p w14:paraId="6CBC3C2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</w:p>
        </w:tc>
        <w:tc>
          <w:tcPr>
            <w:tcW w:w="1112" w:type="dxa"/>
            <w:vMerge w:val="restart"/>
            <w:vAlign w:val="center"/>
          </w:tcPr>
          <w:p w14:paraId="0C5D12F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378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676</w:t>
            </w:r>
          </w:p>
        </w:tc>
      </w:tr>
      <w:tr w:rsidR="00ED5D60" w:rsidRPr="00B25C8E" w14:paraId="07F9DC58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3BCA24F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4F87EA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.5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1134" w:type="dxa"/>
            <w:noWrap/>
            <w:vAlign w:val="center"/>
          </w:tcPr>
          <w:p w14:paraId="5C1EC618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3A27E3B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BD16C69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C38BCDB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47B1E6B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EEBD29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4345E015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786E36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CCDB7B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1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1134" w:type="dxa"/>
            <w:noWrap/>
            <w:vAlign w:val="center"/>
          </w:tcPr>
          <w:p w14:paraId="6B0C9E4C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E21AEC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D3A511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144FE66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noWrap/>
            <w:vAlign w:val="center"/>
          </w:tcPr>
          <w:p w14:paraId="5EE0673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61E5ADB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09542E79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AB24B9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50B9289" w14:textId="5F9CD506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.3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38017D11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C27D336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EDE96E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C4F34E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12" w:type="dxa"/>
            <w:vMerge/>
            <w:vAlign w:val="center"/>
          </w:tcPr>
          <w:p w14:paraId="55ACF20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66CE09A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8037FBE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D87884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QUANTA Lite</w:t>
            </w:r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384386D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0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2759A9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.9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4B98441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0.4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C1377D3" w14:textId="0C9B6C2A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8.4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1E894B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29D4F9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25C8E" w14:paraId="56A2B4A5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294869B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A0CC5E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  <w:vAlign w:val="center"/>
          </w:tcPr>
          <w:p w14:paraId="37113E1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9.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B88701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134" w:type="dxa"/>
            <w:noWrap/>
            <w:vAlign w:val="center"/>
          </w:tcPr>
          <w:p w14:paraId="2C402959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347F07C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85981C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vAlign w:val="center"/>
          </w:tcPr>
          <w:p w14:paraId="6CD59DF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12" w:type="dxa"/>
            <w:vMerge w:val="restart"/>
            <w:vAlign w:val="center"/>
          </w:tcPr>
          <w:p w14:paraId="5A1AF12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361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</w:tr>
      <w:tr w:rsidR="00ED5D60" w:rsidRPr="00B25C8E" w14:paraId="341ED0DC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3AF8F65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C0FE7C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9.8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1134" w:type="dxa"/>
            <w:noWrap/>
            <w:vAlign w:val="center"/>
          </w:tcPr>
          <w:p w14:paraId="093BE4FC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9CC5ECD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105DD4B6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AB615B7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366C184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6BEB120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123F83E9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D3F64C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4094257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4.0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1134" w:type="dxa"/>
            <w:noWrap/>
            <w:vAlign w:val="center"/>
          </w:tcPr>
          <w:p w14:paraId="1242D19C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870048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C6A3AA8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2591EC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FFF0A9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647241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069D48B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29B42C0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00AE796" w14:textId="7E27B1B4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6.8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3D63187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DAD94AD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14:paraId="272D67FF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3FB6F7D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12" w:type="dxa"/>
            <w:vMerge/>
            <w:vAlign w:val="center"/>
          </w:tcPr>
          <w:p w14:paraId="2FF0DDB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675632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154D2E61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</w:tcPr>
          <w:p w14:paraId="170B984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32DD0BE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51F1E7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&lt; 20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5DFE0B7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5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8BCBC80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984341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B58FCC3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2FE5B14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3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9CE2AD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217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452</w:t>
            </w:r>
          </w:p>
        </w:tc>
      </w:tr>
      <w:tr w:rsidR="00ED5D60" w:rsidRPr="00B25C8E" w14:paraId="34C38235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4CF8F74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633804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0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0CC74E4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EAD0D8B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FED689D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1D3092F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81401C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2940CF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600B43E9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4B66F09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7279ED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604EEAD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6453D84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9559C2F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455AFDB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6485D4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612EEB7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7C28E8CE" w14:textId="77777777" w:rsidTr="00205E33">
        <w:trPr>
          <w:trHeight w:val="278"/>
        </w:trPr>
        <w:tc>
          <w:tcPr>
            <w:tcW w:w="1247" w:type="dxa"/>
            <w:vMerge/>
            <w:vAlign w:val="center"/>
          </w:tcPr>
          <w:p w14:paraId="2B39372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D04E5FF" w14:textId="509B90CB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FF84EE3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3F73FD9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F591218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717E747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9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B10705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0B2F33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64C0D218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48781BA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42C9900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  <w:vAlign w:val="center"/>
          </w:tcPr>
          <w:p w14:paraId="49A79637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4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D3A99D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34" w:type="dxa"/>
            <w:noWrap/>
            <w:vAlign w:val="center"/>
          </w:tcPr>
          <w:p w14:paraId="0C2DA3FB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4DF88ED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38D23A6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vAlign w:val="center"/>
          </w:tcPr>
          <w:p w14:paraId="689D8B1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1112" w:type="dxa"/>
            <w:vMerge w:val="restart"/>
            <w:vAlign w:val="center"/>
          </w:tcPr>
          <w:p w14:paraId="7EECFD5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231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476</w:t>
            </w:r>
          </w:p>
        </w:tc>
      </w:tr>
      <w:tr w:rsidR="00ED5D60" w:rsidRPr="00B25C8E" w14:paraId="6DAFA45D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5448BF8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5E9867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.5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1134" w:type="dxa"/>
            <w:noWrap/>
            <w:vAlign w:val="center"/>
          </w:tcPr>
          <w:p w14:paraId="6AD7B7C7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0B22A8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7E156F3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757FDB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25AD885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0D5414D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03BD756B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0641691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669610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.1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1134" w:type="dxa"/>
            <w:noWrap/>
            <w:vAlign w:val="center"/>
          </w:tcPr>
          <w:p w14:paraId="63BB78C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A14FEC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27DD5C9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07F1ED1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17CE048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58FABC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0C3CBC7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64E3CF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285F1A6" w14:textId="7B78F70C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2.3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7945B4C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117F6554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5F5EFE96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A59ADBD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12" w:type="dxa"/>
            <w:vMerge/>
            <w:vAlign w:val="center"/>
            <w:hideMark/>
          </w:tcPr>
          <w:p w14:paraId="3D6AFF0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4CC79C4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3C8405AE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26D65A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9E1F278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&lt; 19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C1F928D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19.8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2460477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6.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3260984" w14:textId="7EDBF78E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6.8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548075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074D535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25C8E" w14:paraId="30E69F8C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</w:tcPr>
          <w:p w14:paraId="2FDAB77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74BCD5C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B61F7B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&lt; 20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8688816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6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D3989B5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364DD2A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856A33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7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C480D7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54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339F13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388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689</w:t>
            </w:r>
          </w:p>
        </w:tc>
      </w:tr>
      <w:tr w:rsidR="00ED5D60" w:rsidRPr="00B25C8E" w14:paraId="7B432563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1A8380E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1F5A70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0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81510A9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B2CCC75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0AC6CA8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1D1662A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94919E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474433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61B390AD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59FE3EB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9B83D0F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C0B2EBB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40CA44F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4084597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C6271FE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3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7BC09B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3CCC52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0114141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</w:tcPr>
          <w:p w14:paraId="40C22932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3B32FAA" w14:textId="28F1CA26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C38780E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D628F1F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9197087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FFEC3D5" w14:textId="77777777" w:rsidR="00ED5D60" w:rsidRPr="00F50BF5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F50BF5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6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BABA59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02FC31D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71B777D8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510111E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1190A7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  <w:vAlign w:val="center"/>
          </w:tcPr>
          <w:p w14:paraId="28B228A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&lt; 4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5CE70D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134" w:type="dxa"/>
            <w:noWrap/>
            <w:vAlign w:val="center"/>
          </w:tcPr>
          <w:p w14:paraId="6BCB268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B927EC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E179CA5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1AE150D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</w:p>
        </w:tc>
        <w:tc>
          <w:tcPr>
            <w:tcW w:w="1112" w:type="dxa"/>
            <w:vMerge w:val="restart"/>
            <w:vAlign w:val="center"/>
          </w:tcPr>
          <w:p w14:paraId="50E80FE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528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0.826</w:t>
            </w:r>
          </w:p>
        </w:tc>
      </w:tr>
      <w:tr w:rsidR="00ED5D60" w:rsidRPr="00B25C8E" w14:paraId="3670D599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267D92A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A6EF96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1134" w:type="dxa"/>
            <w:noWrap/>
            <w:vAlign w:val="center"/>
          </w:tcPr>
          <w:p w14:paraId="4E622F12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7B492CB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57033A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C79CF67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78167E6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1FD1DE7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7FA9A8EE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1BF2EA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E6D1E2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</w:p>
        </w:tc>
        <w:tc>
          <w:tcPr>
            <w:tcW w:w="1134" w:type="dxa"/>
            <w:noWrap/>
            <w:vAlign w:val="center"/>
          </w:tcPr>
          <w:p w14:paraId="7B2B5A98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493F668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04D969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B964218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noWrap/>
            <w:vAlign w:val="center"/>
          </w:tcPr>
          <w:p w14:paraId="2E72718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779331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57443AAE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2AC2BFD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C46DEBF" w14:textId="0F8C03F8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15DC02FB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346B1680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B4AF2A3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54B0B4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12" w:type="dxa"/>
            <w:vMerge/>
            <w:vAlign w:val="center"/>
            <w:hideMark/>
          </w:tcPr>
          <w:p w14:paraId="3AFCF8F0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15E6EDF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27D722C4" w14:textId="77777777" w:rsidTr="00205E33">
        <w:trPr>
          <w:trHeight w:val="278"/>
        </w:trPr>
        <w:tc>
          <w:tcPr>
            <w:tcW w:w="2381" w:type="dxa"/>
            <w:gridSpan w:val="2"/>
            <w:shd w:val="clear" w:color="auto" w:fill="D9D9D9" w:themeFill="background1" w:themeFillShade="D9"/>
            <w:vAlign w:val="center"/>
          </w:tcPr>
          <w:p w14:paraId="6F8BFB27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aC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82EEE1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&lt; 20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B71E4EA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58270A">
              <w:rPr>
                <w:rFonts w:ascii="Times New Roman" w:hAnsi="Times New Roman" w:cs="Times New Roman"/>
                <w:sz w:val="14"/>
              </w:rPr>
              <w:t>20.5</w:t>
            </w:r>
            <w:r w:rsidRPr="0058270A">
              <w:rPr>
                <w:rFonts w:ascii="Times New Roman" w:hAnsi="Times New Roman" w:cs="Times New Roman"/>
                <w:sz w:val="14"/>
              </w:rPr>
              <w:t>－</w:t>
            </w:r>
            <w:r w:rsidRPr="0058270A">
              <w:rPr>
                <w:rFonts w:ascii="Times New Roman" w:hAnsi="Times New Roman" w:cs="Times New Roman"/>
                <w:sz w:val="14"/>
              </w:rPr>
              <w:t>21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B67D40E" w14:textId="77777777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21.5</w:t>
            </w:r>
            <w:r w:rsidRPr="00F50BF5">
              <w:rPr>
                <w:rFonts w:ascii="Times New Roman" w:hAnsi="Times New Roman" w:cs="Times New Roman"/>
                <w:sz w:val="14"/>
              </w:rPr>
              <w:t>－</w:t>
            </w: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93ED80E" w14:textId="2AF6714B" w:rsidR="00ED5D60" w:rsidRPr="00B25C8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</w:pPr>
            <w:r w:rsidRPr="00F50BF5">
              <w:rPr>
                <w:rFonts w:ascii="Times New Roman" w:hAnsi="Times New Roman" w:cs="Times New Roman"/>
                <w:sz w:val="14"/>
              </w:rPr>
              <w:t>37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14:paraId="6AF3690D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14:paraId="1711FB0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25C8E" w14:paraId="05AE8F21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</w:tcPr>
          <w:p w14:paraId="035D8509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25C8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5C556D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aCL</w:t>
            </w:r>
            <w:proofErr w:type="spellEnd"/>
            <w:r w:rsidRPr="00B25C8E">
              <w:rPr>
                <w:rFonts w:ascii="Times New Roman" w:hAnsi="Times New Roman" w:cs="Times New Roman"/>
                <w:sz w:val="14"/>
                <w:szCs w:val="14"/>
              </w:rPr>
              <w:t xml:space="preserve"> IgG</w:t>
            </w:r>
          </w:p>
        </w:tc>
        <w:tc>
          <w:tcPr>
            <w:tcW w:w="1134" w:type="dxa"/>
            <w:noWrap/>
            <w:vAlign w:val="center"/>
          </w:tcPr>
          <w:p w14:paraId="6EA1C5F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&lt; 4.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F341CE6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54</w:t>
            </w:r>
          </w:p>
        </w:tc>
        <w:tc>
          <w:tcPr>
            <w:tcW w:w="1134" w:type="dxa"/>
            <w:noWrap/>
            <w:vAlign w:val="center"/>
          </w:tcPr>
          <w:p w14:paraId="1D4575C1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CC32A8F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446154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7856A1E3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42</w:t>
            </w:r>
          </w:p>
        </w:tc>
        <w:tc>
          <w:tcPr>
            <w:tcW w:w="1112" w:type="dxa"/>
            <w:vMerge w:val="restart"/>
            <w:vAlign w:val="center"/>
          </w:tcPr>
          <w:p w14:paraId="2E8D8185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288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559</w:t>
            </w:r>
          </w:p>
        </w:tc>
      </w:tr>
      <w:tr w:rsidR="00ED5D60" w:rsidRPr="00B25C8E" w14:paraId="56C5A540" w14:textId="77777777" w:rsidTr="00205E33">
        <w:trPr>
          <w:trHeight w:val="278"/>
        </w:trPr>
        <w:tc>
          <w:tcPr>
            <w:tcW w:w="1247" w:type="dxa"/>
            <w:vMerge/>
            <w:vAlign w:val="center"/>
          </w:tcPr>
          <w:p w14:paraId="14B5A73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7DD256E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</w:p>
        </w:tc>
        <w:tc>
          <w:tcPr>
            <w:tcW w:w="1134" w:type="dxa"/>
            <w:noWrap/>
            <w:vAlign w:val="center"/>
          </w:tcPr>
          <w:p w14:paraId="19F199C5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4A4E5DE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513648B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4FBBD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7E3A7A4B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4727A2C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59781B89" w14:textId="77777777" w:rsidTr="00205E33">
        <w:trPr>
          <w:trHeight w:val="278"/>
        </w:trPr>
        <w:tc>
          <w:tcPr>
            <w:tcW w:w="1247" w:type="dxa"/>
            <w:vMerge/>
            <w:vAlign w:val="center"/>
          </w:tcPr>
          <w:p w14:paraId="77617C1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1E25126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</w:p>
        </w:tc>
        <w:tc>
          <w:tcPr>
            <w:tcW w:w="1134" w:type="dxa"/>
            <w:noWrap/>
            <w:vAlign w:val="center"/>
          </w:tcPr>
          <w:p w14:paraId="12501412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251EB45B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5F9DB48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5E12EC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</w:t>
            </w:r>
          </w:p>
        </w:tc>
        <w:tc>
          <w:tcPr>
            <w:tcW w:w="1112" w:type="dxa"/>
            <w:vMerge/>
            <w:vAlign w:val="center"/>
          </w:tcPr>
          <w:p w14:paraId="1D08E9AA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9F8D108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25C8E" w14:paraId="48ADB46B" w14:textId="77777777" w:rsidTr="00205E33">
        <w:trPr>
          <w:trHeight w:val="278"/>
        </w:trPr>
        <w:tc>
          <w:tcPr>
            <w:tcW w:w="1247" w:type="dxa"/>
            <w:vMerge/>
            <w:vAlign w:val="center"/>
          </w:tcPr>
          <w:p w14:paraId="6FC54BE1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EFCF344" w14:textId="35CB58D6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25C8E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490D73B6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14:paraId="241CD846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1A1B007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2EAB1AB" w14:textId="77777777" w:rsidR="00ED5D60" w:rsidRPr="0020386F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14"/>
              </w:rPr>
            </w:pPr>
            <w:r w:rsidRPr="0020386F">
              <w:rPr>
                <w:rFonts w:ascii="Times New Roman" w:eastAsia="游ゴシック" w:hAnsi="Times New Roman" w:cs="Times New Roman"/>
                <w:color w:val="000000" w:themeColor="text1"/>
                <w:sz w:val="14"/>
                <w:szCs w:val="22"/>
              </w:rPr>
              <w:t>16</w:t>
            </w:r>
          </w:p>
        </w:tc>
        <w:tc>
          <w:tcPr>
            <w:tcW w:w="1112" w:type="dxa"/>
            <w:vMerge/>
            <w:vAlign w:val="center"/>
          </w:tcPr>
          <w:p w14:paraId="70AEBEA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AD496E4" w14:textId="77777777" w:rsidR="00ED5D60" w:rsidRPr="00B25C8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AEF55FF" w14:textId="77777777" w:rsidR="00ED5D60" w:rsidRDefault="00ED5D60" w:rsidP="00ED5D60">
      <w:pPr>
        <w:spacing w:after="0"/>
        <w:rPr>
          <w:rFonts w:ascii="Times New Roman" w:hAnsi="Times New Roman" w:cs="Times New Roman"/>
          <w:szCs w:val="21"/>
        </w:rPr>
      </w:pPr>
    </w:p>
    <w:tbl>
      <w:tblPr>
        <w:tblStyle w:val="ad"/>
        <w:tblpPr w:leftFromText="142" w:rightFromText="142" w:vertAnchor="text" w:horzAnchor="margin" w:tblpY="-45"/>
        <w:tblW w:w="9141" w:type="dxa"/>
        <w:tblLook w:val="04A0" w:firstRow="1" w:lastRow="0" w:firstColumn="1" w:lastColumn="0" w:noHBand="0" w:noVBand="1"/>
      </w:tblPr>
      <w:tblGrid>
        <w:gridCol w:w="1247"/>
        <w:gridCol w:w="1134"/>
        <w:gridCol w:w="1134"/>
        <w:gridCol w:w="1134"/>
        <w:gridCol w:w="1134"/>
        <w:gridCol w:w="1134"/>
        <w:gridCol w:w="1112"/>
        <w:gridCol w:w="1112"/>
      </w:tblGrid>
      <w:tr w:rsidR="00ED5D60" w:rsidRPr="00B3343E" w14:paraId="700119E4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AC2EB6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QUANTA Lite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®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2CDD17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4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CE9B68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.0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D0BE29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7.3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7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BFF7B69" w14:textId="5322549E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7.1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32E67D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6651ED1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3343E" w14:paraId="7CDFB98E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54B22C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proofErr w:type="spellEnd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 xml:space="preserve"> test</w:t>
            </w:r>
          </w:p>
          <w:p w14:paraId="5E83371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AE549B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0.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94AD67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7116D6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29F568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5C806F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5BEE30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717889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378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637</w:t>
            </w:r>
          </w:p>
        </w:tc>
      </w:tr>
      <w:tr w:rsidR="00ED5D60" w:rsidRPr="00B3343E" w14:paraId="5FE1E183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DDE7F5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BC7DEB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DB899A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DEA8C5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A16605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77B8E3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A0B202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7DC778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5FBF99DA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795416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3FB961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6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5BAB44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6A29DD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78D6A9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73DF81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F638C2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903BEE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131872AF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47E3CA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9E9A132" w14:textId="3067F1C9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.0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2D9BC6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61E837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A5DB8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4E36A1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36AAA7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E1B299F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33498008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2BF466B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A15245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7820F23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3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2F9913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34" w:type="dxa"/>
            <w:noWrap/>
            <w:vAlign w:val="center"/>
          </w:tcPr>
          <w:p w14:paraId="5B456F8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1D3975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7D6262A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4270D19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1112" w:type="dxa"/>
            <w:vMerge w:val="restart"/>
            <w:vAlign w:val="center"/>
          </w:tcPr>
          <w:p w14:paraId="7D25EED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301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51</w:t>
            </w:r>
          </w:p>
        </w:tc>
      </w:tr>
      <w:tr w:rsidR="00ED5D60" w:rsidRPr="00B3343E" w14:paraId="70A9CB84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25C1948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E6C3F9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3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1134" w:type="dxa"/>
            <w:noWrap/>
            <w:vAlign w:val="center"/>
          </w:tcPr>
          <w:p w14:paraId="69D1167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557C86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3B08E0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744B41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71BE06F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221DEA1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40188FE5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CF1876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18E37AF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9.0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.9</w:t>
            </w:r>
          </w:p>
        </w:tc>
        <w:tc>
          <w:tcPr>
            <w:tcW w:w="1134" w:type="dxa"/>
            <w:noWrap/>
            <w:vAlign w:val="center"/>
          </w:tcPr>
          <w:p w14:paraId="69F130B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4E5E3C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25FE4D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3DBEC7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770C816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5CE22C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42B6F473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0955241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256C01B" w14:textId="676E02BD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.9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75148A4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00A722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1BCB303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D04ADB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12" w:type="dxa"/>
            <w:vMerge/>
            <w:vAlign w:val="center"/>
          </w:tcPr>
          <w:p w14:paraId="1788AD6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7172230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1F206BF3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FCCB41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6B24FDA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23540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3.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75B1CC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D6B094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E4EE71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044D7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741C046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71E2A6A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89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</w:tr>
      <w:tr w:rsidR="00ED5D60" w:rsidRPr="00B3343E" w14:paraId="0426D726" w14:textId="77777777" w:rsidTr="00205E3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9DA18E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EFB192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201044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C0EBFA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CDC81E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26F757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8FA698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9AFB10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1E8E5E4D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118877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120F6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9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0E622E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7D6107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A42C4E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E88AEA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3CA21E1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3269C3E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453D945D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56C4657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775A0F5" w14:textId="04CEFC20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6ACB43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A8A7A5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D837B8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82788F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FBD72A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1E40FC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6D636E68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66719C8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2F8F0B1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1DA82FB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4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83C581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134" w:type="dxa"/>
            <w:noWrap/>
            <w:vAlign w:val="center"/>
          </w:tcPr>
          <w:p w14:paraId="1E0BB8C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2BB948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13D3B9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 w:val="restart"/>
            <w:vAlign w:val="center"/>
          </w:tcPr>
          <w:p w14:paraId="1524973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2" w:type="dxa"/>
            <w:vMerge w:val="restart"/>
            <w:vAlign w:val="center"/>
          </w:tcPr>
          <w:p w14:paraId="37CA77D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383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</w:tr>
      <w:tr w:rsidR="00ED5D60" w:rsidRPr="00B3343E" w14:paraId="07AB5AE0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1A8F71B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C09219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1134" w:type="dxa"/>
            <w:noWrap/>
            <w:vAlign w:val="center"/>
          </w:tcPr>
          <w:p w14:paraId="555B521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B69E05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7D0B0E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C1FE12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2E0CFDA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36B5512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632FC5B4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53C9F3D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59CE00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134" w:type="dxa"/>
            <w:noWrap/>
            <w:vAlign w:val="center"/>
          </w:tcPr>
          <w:p w14:paraId="6E4BC46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BBAD5B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9A6E5E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2CF20A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2F241D4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784F82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19BB5C14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AC081A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63BAA49" w14:textId="263A1191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3A005D3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3B05687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59847FE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B2AC9D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12" w:type="dxa"/>
            <w:vMerge/>
            <w:vAlign w:val="center"/>
            <w:hideMark/>
          </w:tcPr>
          <w:p w14:paraId="438EBEB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5637120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4679493F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3C83452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MEBLux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proofErr w:type="spellEnd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 xml:space="preserve"> test 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28C0B7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0.3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1A0169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3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58E7FC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.6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76C903F4" w14:textId="26C6097B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.0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18A9AD6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06D91A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3343E" w14:paraId="0E2608DD" w14:textId="77777777" w:rsidTr="00205E33">
        <w:trPr>
          <w:trHeight w:val="285"/>
        </w:trPr>
        <w:tc>
          <w:tcPr>
            <w:tcW w:w="1247" w:type="dxa"/>
            <w:vMerge w:val="restart"/>
            <w:vAlign w:val="center"/>
            <w:hideMark/>
          </w:tcPr>
          <w:p w14:paraId="35FBDBB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1A28CF8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2AAF266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3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C61BAA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134" w:type="dxa"/>
            <w:noWrap/>
            <w:vAlign w:val="center"/>
          </w:tcPr>
          <w:p w14:paraId="6C43569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6E5DAD3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1ACB8A4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0D84712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1112" w:type="dxa"/>
            <w:vMerge w:val="restart"/>
            <w:vAlign w:val="center"/>
          </w:tcPr>
          <w:p w14:paraId="2CF6ABB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63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917</w:t>
            </w:r>
          </w:p>
        </w:tc>
      </w:tr>
      <w:tr w:rsidR="00ED5D60" w:rsidRPr="00B3343E" w14:paraId="345960DF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42EAC0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D8B372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3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1134" w:type="dxa"/>
            <w:noWrap/>
            <w:vAlign w:val="center"/>
          </w:tcPr>
          <w:p w14:paraId="10D0ABF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062DF7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5C23371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E06226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noWrap/>
            <w:vAlign w:val="center"/>
          </w:tcPr>
          <w:p w14:paraId="5C63E06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7EA5A93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113825B0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3E6265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F5A0E4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9.0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.9</w:t>
            </w:r>
          </w:p>
        </w:tc>
        <w:tc>
          <w:tcPr>
            <w:tcW w:w="1134" w:type="dxa"/>
            <w:noWrap/>
            <w:vAlign w:val="center"/>
          </w:tcPr>
          <w:p w14:paraId="0CE2B3D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01A87E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4DCEE0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6AA5650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vAlign w:val="center"/>
          </w:tcPr>
          <w:p w14:paraId="6621A47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33B065A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70B63109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20A940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5ADC8D47" w14:textId="7415B488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.9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5A24CF5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133CBD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B200BF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778BFA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12" w:type="dxa"/>
            <w:vMerge/>
            <w:vAlign w:val="center"/>
          </w:tcPr>
          <w:p w14:paraId="5E5E36B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5F66401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78DBF273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8840F52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1D4C89B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C4D066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3.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1FB891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9C711D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5055BA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99AB02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E64736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EAC08D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36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629</w:t>
            </w:r>
          </w:p>
        </w:tc>
      </w:tr>
      <w:tr w:rsidR="00ED5D60" w:rsidRPr="00B3343E" w14:paraId="77188A24" w14:textId="77777777" w:rsidTr="00205E3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28F1178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42018F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E6A98C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A746E2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FB28FC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043B02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FCA55C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3048E22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77F16FED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3788C1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2A29EA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9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3AC454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2EA96E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6CAAE05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26E83E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4C774F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42DEC9D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231D8613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045FD3D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B4F3CAB" w14:textId="5DFC9CF5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9D74A3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34798A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CB8ACC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3C9A4F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59CA5A9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4301476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2CA8603D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3EAD553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1AAA7E9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19C814E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4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BD6501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134" w:type="dxa"/>
            <w:noWrap/>
            <w:vAlign w:val="center"/>
          </w:tcPr>
          <w:p w14:paraId="57CB2CF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889CD5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4996430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2495B8D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1112" w:type="dxa"/>
            <w:vMerge w:val="restart"/>
            <w:vAlign w:val="center"/>
          </w:tcPr>
          <w:p w14:paraId="1EE0AF0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</w:tr>
      <w:tr w:rsidR="00ED5D60" w:rsidRPr="00B3343E" w14:paraId="6B898232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5280C7D2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317E9DF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1134" w:type="dxa"/>
            <w:noWrap/>
            <w:vAlign w:val="center"/>
          </w:tcPr>
          <w:p w14:paraId="617E6B3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9E4D59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6AE2877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0F741EB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74CA88A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18EA31E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60491B25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554AE1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CA7F1AF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134" w:type="dxa"/>
            <w:noWrap/>
            <w:vAlign w:val="center"/>
          </w:tcPr>
          <w:p w14:paraId="01EFC96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670E2D9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25F7C40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D28775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/>
            <w:noWrap/>
            <w:vAlign w:val="center"/>
          </w:tcPr>
          <w:p w14:paraId="047832C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1240F02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745BCA11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6FA34FA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6732B09F" w14:textId="099D534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1EAEBB9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05EBAE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D34710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FE1F0B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112" w:type="dxa"/>
            <w:vMerge/>
            <w:vAlign w:val="center"/>
            <w:hideMark/>
          </w:tcPr>
          <w:p w14:paraId="39DC730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59357F2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5608C141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063D24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QUANTA Flash</w:t>
            </w:r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086E16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3.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182370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3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B863DD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9.0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7FEA6BD" w14:textId="09882BE6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80.9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F4F676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343E532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3343E" w14:paraId="48DBFBB6" w14:textId="77777777" w:rsidTr="00205E33">
        <w:trPr>
          <w:trHeight w:val="278"/>
        </w:trPr>
        <w:tc>
          <w:tcPr>
            <w:tcW w:w="1247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28EABC6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</w:p>
          <w:p w14:paraId="504A4A1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D09B85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3.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8F2975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DA57A8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059E87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43877F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055E60C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112" w:type="dxa"/>
            <w:vMerge w:val="restart"/>
            <w:shd w:val="clear" w:color="auto" w:fill="F2F2F2" w:themeFill="background1" w:themeFillShade="F2"/>
            <w:vAlign w:val="center"/>
          </w:tcPr>
          <w:p w14:paraId="10B347F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319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61</w:t>
            </w:r>
          </w:p>
        </w:tc>
      </w:tr>
      <w:tr w:rsidR="00ED5D60" w:rsidRPr="00B3343E" w14:paraId="4DF5A731" w14:textId="77777777" w:rsidTr="00205E33">
        <w:trPr>
          <w:trHeight w:val="285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3A54451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4DEA6FBF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5CDD2A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3417D39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11E4B0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52307A2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8CBB9C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2AA318A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553BF339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641BEB8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E28578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.9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.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CB22DE3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A97032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E60D70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6425AB3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426331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noWrap/>
            <w:vAlign w:val="center"/>
          </w:tcPr>
          <w:p w14:paraId="18822E6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00C3E446" w14:textId="77777777" w:rsidTr="00205E33">
        <w:trPr>
          <w:trHeight w:val="278"/>
        </w:trPr>
        <w:tc>
          <w:tcPr>
            <w:tcW w:w="1247" w:type="dxa"/>
            <w:vMerge/>
            <w:shd w:val="clear" w:color="auto" w:fill="F2F2F2" w:themeFill="background1" w:themeFillShade="F2"/>
            <w:vAlign w:val="center"/>
            <w:hideMark/>
          </w:tcPr>
          <w:p w14:paraId="77EEB38F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B6B7DB2" w14:textId="12137F69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4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5C1DC2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9285AE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1C341E5F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67DDCE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758F90A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shd w:val="clear" w:color="auto" w:fill="F2F2F2" w:themeFill="background1" w:themeFillShade="F2"/>
            <w:vAlign w:val="center"/>
          </w:tcPr>
          <w:p w14:paraId="1FAE677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2AFB22E4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7619131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3AFD5183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232CE7F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4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CCC566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134" w:type="dxa"/>
            <w:noWrap/>
            <w:vAlign w:val="center"/>
          </w:tcPr>
          <w:p w14:paraId="161BC5E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4283D48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567D464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1EFE596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1112" w:type="dxa"/>
            <w:vMerge w:val="restart"/>
            <w:vAlign w:val="center"/>
          </w:tcPr>
          <w:p w14:paraId="1EB89A1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618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</w:tr>
      <w:tr w:rsidR="00ED5D60" w:rsidRPr="00B3343E" w14:paraId="0EEFA479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7F765ED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7B20578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1134" w:type="dxa"/>
            <w:noWrap/>
            <w:vAlign w:val="center"/>
          </w:tcPr>
          <w:p w14:paraId="22CAF3E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5EFC4D6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1032F3E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0DC41D0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379A0775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2B1CE7A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31CCBF77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1A856F48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C0ACEE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134" w:type="dxa"/>
            <w:noWrap/>
            <w:vAlign w:val="center"/>
          </w:tcPr>
          <w:p w14:paraId="15B08B80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0E4729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70CAA1A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4BE6777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63821022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0FB1C48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0976A505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16DA04F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44FD04D8" w14:textId="078B46D4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39AFA42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2238D27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78EF13D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06D82B0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112" w:type="dxa"/>
            <w:vMerge/>
            <w:vAlign w:val="center"/>
            <w:hideMark/>
          </w:tcPr>
          <w:p w14:paraId="2DF8110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20B2E13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58D7F959" w14:textId="77777777" w:rsidTr="00205E33">
        <w:trPr>
          <w:trHeight w:val="285"/>
        </w:trPr>
        <w:tc>
          <w:tcPr>
            <w:tcW w:w="238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7A5607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EliA</w:t>
            </w:r>
            <w:r w:rsidRPr="00E50447">
              <w:rPr>
                <w:rFonts w:ascii="Times New Roman" w:hAnsi="Times New Roman" w:cs="Times New Roman" w:hint="eastAsia"/>
                <w:sz w:val="14"/>
                <w:szCs w:val="12"/>
                <w:vertAlign w:val="superscript"/>
              </w:rPr>
              <w:t>TM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 xml:space="preserve"> 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0E72C984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&lt; 3.4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4A99256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585FCEB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E8A751B" w14:textId="0E9AB061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50BB8E3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kappa statistic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center"/>
            <w:hideMark/>
          </w:tcPr>
          <w:p w14:paraId="464B7BC4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</w:tr>
      <w:tr w:rsidR="00ED5D60" w:rsidRPr="00B3343E" w14:paraId="108EBB2B" w14:textId="77777777" w:rsidTr="00205E33">
        <w:trPr>
          <w:trHeight w:val="278"/>
        </w:trPr>
        <w:tc>
          <w:tcPr>
            <w:tcW w:w="1247" w:type="dxa"/>
            <w:vMerge w:val="restart"/>
            <w:vAlign w:val="center"/>
            <w:hideMark/>
          </w:tcPr>
          <w:p w14:paraId="7085C1CB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BioPlex</w:t>
            </w:r>
            <w:proofErr w:type="spellEnd"/>
            <w:r w:rsidRPr="00B3343E">
              <w:rPr>
                <w:rFonts w:ascii="Times New Roman" w:eastAsia="游ゴシック Medium" w:hAnsi="Times New Roman" w:cs="Times New Roman"/>
                <w:color w:val="000000"/>
                <w:kern w:val="24"/>
                <w:sz w:val="14"/>
                <w:szCs w:val="14"/>
                <w:vertAlign w:val="superscript"/>
                <w14:ligatures w14:val="none"/>
              </w:rPr>
              <w:t>®</w:t>
            </w:r>
          </w:p>
          <w:p w14:paraId="5668694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aβ</w:t>
            </w:r>
            <w:r w:rsidRPr="00B3343E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GPI IgG</w:t>
            </w:r>
          </w:p>
        </w:tc>
        <w:tc>
          <w:tcPr>
            <w:tcW w:w="1134" w:type="dxa"/>
            <w:noWrap/>
            <w:vAlign w:val="center"/>
          </w:tcPr>
          <w:p w14:paraId="7E9ABAA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&lt; 14.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0F782E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134" w:type="dxa"/>
            <w:noWrap/>
            <w:vAlign w:val="center"/>
          </w:tcPr>
          <w:p w14:paraId="02663AB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26E7C4BE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24737855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 w:val="restart"/>
            <w:vAlign w:val="center"/>
          </w:tcPr>
          <w:p w14:paraId="7CDC0E0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12" w:type="dxa"/>
            <w:vMerge w:val="restart"/>
            <w:vAlign w:val="center"/>
          </w:tcPr>
          <w:p w14:paraId="2113D2E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371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－</w:t>
            </w:r>
            <w:r w:rsidRPr="00B3343E">
              <w:rPr>
                <w:rFonts w:ascii="Times New Roman" w:hAnsi="Times New Roman" w:cs="Times New Roman"/>
                <w:sz w:val="14"/>
                <w:szCs w:val="14"/>
              </w:rPr>
              <w:t>0.634</w:t>
            </w:r>
          </w:p>
        </w:tc>
      </w:tr>
      <w:tr w:rsidR="00ED5D60" w:rsidRPr="00B3343E" w14:paraId="0A25D692" w14:textId="77777777" w:rsidTr="00205E33">
        <w:trPr>
          <w:trHeight w:val="285"/>
        </w:trPr>
        <w:tc>
          <w:tcPr>
            <w:tcW w:w="1247" w:type="dxa"/>
            <w:vMerge/>
            <w:vAlign w:val="center"/>
            <w:hideMark/>
          </w:tcPr>
          <w:p w14:paraId="4EAF0C87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C8081D1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4.1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1134" w:type="dxa"/>
            <w:noWrap/>
            <w:vAlign w:val="center"/>
          </w:tcPr>
          <w:p w14:paraId="5901028B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16CB839D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  <w:noWrap/>
            <w:vAlign w:val="center"/>
          </w:tcPr>
          <w:p w14:paraId="1884CDD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39D98699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vAlign w:val="center"/>
          </w:tcPr>
          <w:p w14:paraId="690D7F16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</w:tcPr>
          <w:p w14:paraId="45D1513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411E03FB" w14:textId="77777777" w:rsidTr="00205E33">
        <w:trPr>
          <w:trHeight w:val="278"/>
        </w:trPr>
        <w:tc>
          <w:tcPr>
            <w:tcW w:w="1247" w:type="dxa"/>
            <w:vMerge/>
            <w:noWrap/>
            <w:vAlign w:val="center"/>
            <w:hideMark/>
          </w:tcPr>
          <w:p w14:paraId="68A550DD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291C2679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18.4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－</w:t>
            </w: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1134" w:type="dxa"/>
            <w:noWrap/>
            <w:vAlign w:val="center"/>
          </w:tcPr>
          <w:p w14:paraId="37FCB0E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741C13B7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742D465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noWrap/>
            <w:vAlign w:val="center"/>
          </w:tcPr>
          <w:p w14:paraId="07F08958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12" w:type="dxa"/>
            <w:vMerge/>
            <w:noWrap/>
            <w:vAlign w:val="center"/>
          </w:tcPr>
          <w:p w14:paraId="31D1B3AF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vAlign w:val="center"/>
          </w:tcPr>
          <w:p w14:paraId="54E71BB0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D5D60" w:rsidRPr="00B3343E" w14:paraId="12F95EE0" w14:textId="77777777" w:rsidTr="00205E33">
        <w:trPr>
          <w:trHeight w:val="278"/>
        </w:trPr>
        <w:tc>
          <w:tcPr>
            <w:tcW w:w="1247" w:type="dxa"/>
            <w:vMerge/>
            <w:vAlign w:val="center"/>
            <w:hideMark/>
          </w:tcPr>
          <w:p w14:paraId="378B943E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noWrap/>
            <w:vAlign w:val="center"/>
          </w:tcPr>
          <w:p w14:paraId="00C2E31F" w14:textId="793F86D3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343E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</w:rPr>
              <w:t>40.1</w:t>
            </w:r>
            <w:r w:rsidR="000552B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0552BE" w:rsidRPr="00E64738">
              <w:rPr>
                <w:rFonts w:ascii="Times New Roman" w:hAnsi="Times New Roman" w:cs="Times New Roman"/>
                <w:sz w:val="14"/>
                <w:szCs w:val="21"/>
              </w:rPr>
              <w:t>≤</w:t>
            </w:r>
          </w:p>
        </w:tc>
        <w:tc>
          <w:tcPr>
            <w:tcW w:w="1134" w:type="dxa"/>
            <w:noWrap/>
            <w:vAlign w:val="center"/>
          </w:tcPr>
          <w:p w14:paraId="4F8FD28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14:paraId="5B8BB28C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14:paraId="194D8AB1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14:paraId="4ECE5602" w14:textId="77777777" w:rsidR="00ED5D60" w:rsidRPr="00B3343E" w:rsidRDefault="00ED5D60" w:rsidP="00205E33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12" w:type="dxa"/>
            <w:vMerge/>
            <w:vAlign w:val="center"/>
            <w:hideMark/>
          </w:tcPr>
          <w:p w14:paraId="5CC65CEC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vAlign w:val="center"/>
            <w:hideMark/>
          </w:tcPr>
          <w:p w14:paraId="40E7AD8A" w14:textId="77777777" w:rsidR="00ED5D60" w:rsidRPr="00B3343E" w:rsidRDefault="00ED5D60" w:rsidP="00A42920">
            <w:pPr>
              <w:widowControl/>
              <w:spacing w:after="0" w:line="240" w:lineRule="exact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5B0E2C9" w14:textId="4A837CC1" w:rsidR="00ED5D60" w:rsidRDefault="00ED5D60" w:rsidP="00ED5D60">
      <w:pPr>
        <w:spacing w:after="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 w:hint="eastAsia"/>
          <w:szCs w:val="21"/>
        </w:rPr>
        <w:t>aC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anti-cardiolipin </w:t>
      </w:r>
      <w:r w:rsidRPr="00061F2C">
        <w:rPr>
          <w:rFonts w:ascii="Times New Roman" w:hAnsi="Times New Roman" w:cs="Times New Roman"/>
          <w:szCs w:val="21"/>
        </w:rPr>
        <w:t>antibod</w:t>
      </w:r>
      <w:r>
        <w:rPr>
          <w:rFonts w:ascii="Times New Roman" w:hAnsi="Times New Roman" w:cs="Times New Roman" w:hint="eastAsia"/>
          <w:szCs w:val="21"/>
        </w:rPr>
        <w:t>y; a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β</w:t>
      </w:r>
      <w:r w:rsidRPr="00EA38CE">
        <w:rPr>
          <w:rFonts w:ascii="Times New Roman" w:hAnsi="Times New Roman" w:cs="Times New Roman"/>
          <w:kern w:val="0"/>
          <w:szCs w:val="21"/>
          <w:vertAlign w:val="subscript"/>
          <w14:ligatures w14:val="none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GPI, 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anti-β</w:t>
      </w:r>
      <w:r w:rsidRPr="00EA38CE">
        <w:rPr>
          <w:rFonts w:ascii="Times New Roman" w:hAnsi="Times New Roman" w:cs="Times New Roman"/>
          <w:kern w:val="0"/>
          <w:szCs w:val="21"/>
          <w:vertAlign w:val="subscript"/>
          <w14:ligatures w14:val="none"/>
        </w:rPr>
        <w:t>2</w:t>
      </w:r>
      <w:r w:rsidRPr="00EA38CE">
        <w:rPr>
          <w:rFonts w:ascii="Times New Roman" w:hAnsi="Times New Roman" w:cs="Times New Roman"/>
          <w:kern w:val="0"/>
          <w:szCs w:val="21"/>
          <w14:ligatures w14:val="none"/>
        </w:rPr>
        <w:t>-glycoprotein I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 xml:space="preserve"> </w:t>
      </w:r>
      <w:r w:rsidRPr="00061F2C">
        <w:rPr>
          <w:rFonts w:ascii="Times New Roman" w:hAnsi="Times New Roman" w:cs="Times New Roman"/>
          <w:kern w:val="0"/>
          <w:szCs w:val="21"/>
          <w14:ligatures w14:val="none"/>
        </w:rPr>
        <w:t>antibod</w:t>
      </w:r>
      <w:r>
        <w:rPr>
          <w:rFonts w:ascii="Times New Roman" w:hAnsi="Times New Roman" w:cs="Times New Roman" w:hint="eastAsia"/>
          <w:kern w:val="0"/>
          <w:szCs w:val="21"/>
          <w14:ligatures w14:val="none"/>
        </w:rPr>
        <w:t>y;</w:t>
      </w:r>
      <w:r>
        <w:rPr>
          <w:rFonts w:ascii="Times New Roman" w:hAnsi="Times New Roman" w:cs="Times New Roman" w:hint="eastAsia"/>
          <w:szCs w:val="21"/>
        </w:rPr>
        <w:t xml:space="preserve"> CI, c</w:t>
      </w:r>
      <w:r w:rsidRPr="003C1D3E">
        <w:rPr>
          <w:rFonts w:ascii="Times New Roman" w:hAnsi="Times New Roman" w:cs="Times New Roman"/>
          <w:szCs w:val="21"/>
        </w:rPr>
        <w:t xml:space="preserve">onfidence </w:t>
      </w:r>
      <w:r>
        <w:rPr>
          <w:rFonts w:ascii="Times New Roman" w:hAnsi="Times New Roman" w:cs="Times New Roman" w:hint="eastAsia"/>
          <w:szCs w:val="21"/>
        </w:rPr>
        <w:t>i</w:t>
      </w:r>
      <w:r w:rsidRPr="003C1D3E">
        <w:rPr>
          <w:rFonts w:ascii="Times New Roman" w:hAnsi="Times New Roman" w:cs="Times New Roman"/>
          <w:szCs w:val="21"/>
        </w:rPr>
        <w:t>nterval</w:t>
      </w:r>
    </w:p>
    <w:p w14:paraId="479A6A53" w14:textId="77777777" w:rsidR="002B268E" w:rsidRDefault="002B268E" w:rsidP="00ED5D60">
      <w:pPr>
        <w:spacing w:after="0"/>
        <w:rPr>
          <w:rFonts w:ascii="Times New Roman" w:hAnsi="Times New Roman" w:cs="Times New Roman"/>
          <w:szCs w:val="21"/>
        </w:rPr>
      </w:pPr>
    </w:p>
    <w:sectPr w:rsidR="002B268E" w:rsidSect="00DB44F1">
      <w:pgSz w:w="11906" w:h="16838"/>
      <w:pgMar w:top="1134" w:right="1701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28DFC" w14:textId="77777777" w:rsidR="003513FA" w:rsidRDefault="003513FA" w:rsidP="00A97982">
      <w:pPr>
        <w:spacing w:after="0" w:line="240" w:lineRule="auto"/>
      </w:pPr>
      <w:r>
        <w:separator/>
      </w:r>
    </w:p>
  </w:endnote>
  <w:endnote w:type="continuationSeparator" w:id="0">
    <w:p w14:paraId="03EDBFF4" w14:textId="77777777" w:rsidR="003513FA" w:rsidRDefault="003513FA" w:rsidP="00A97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CCD1E" w14:textId="77777777" w:rsidR="003513FA" w:rsidRDefault="003513FA" w:rsidP="00A97982">
      <w:pPr>
        <w:spacing w:after="0" w:line="240" w:lineRule="auto"/>
      </w:pPr>
      <w:r>
        <w:separator/>
      </w:r>
    </w:p>
  </w:footnote>
  <w:footnote w:type="continuationSeparator" w:id="0">
    <w:p w14:paraId="4D3057AF" w14:textId="77777777" w:rsidR="003513FA" w:rsidRDefault="003513FA" w:rsidP="00A97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D33"/>
    <w:rsid w:val="00005646"/>
    <w:rsid w:val="000552BE"/>
    <w:rsid w:val="00061F2C"/>
    <w:rsid w:val="0008545B"/>
    <w:rsid w:val="00087F05"/>
    <w:rsid w:val="000911CB"/>
    <w:rsid w:val="000B5F1F"/>
    <w:rsid w:val="00102ED7"/>
    <w:rsid w:val="001278B5"/>
    <w:rsid w:val="00134C60"/>
    <w:rsid w:val="001403F2"/>
    <w:rsid w:val="0014316C"/>
    <w:rsid w:val="0017049F"/>
    <w:rsid w:val="001965B5"/>
    <w:rsid w:val="001D3BAC"/>
    <w:rsid w:val="001E4A8B"/>
    <w:rsid w:val="001E690E"/>
    <w:rsid w:val="00205E33"/>
    <w:rsid w:val="002276C9"/>
    <w:rsid w:val="00233E29"/>
    <w:rsid w:val="0023797E"/>
    <w:rsid w:val="00262F4A"/>
    <w:rsid w:val="002A66A8"/>
    <w:rsid w:val="002B268E"/>
    <w:rsid w:val="002B3FD1"/>
    <w:rsid w:val="002C1153"/>
    <w:rsid w:val="002C76F2"/>
    <w:rsid w:val="002D635C"/>
    <w:rsid w:val="002E40D6"/>
    <w:rsid w:val="002F7E0E"/>
    <w:rsid w:val="003079CD"/>
    <w:rsid w:val="0032386F"/>
    <w:rsid w:val="00332BF9"/>
    <w:rsid w:val="003513FA"/>
    <w:rsid w:val="00385872"/>
    <w:rsid w:val="003929A2"/>
    <w:rsid w:val="003A41D8"/>
    <w:rsid w:val="004016B3"/>
    <w:rsid w:val="00415D33"/>
    <w:rsid w:val="00423B61"/>
    <w:rsid w:val="00431E5E"/>
    <w:rsid w:val="00453394"/>
    <w:rsid w:val="00457657"/>
    <w:rsid w:val="00497F38"/>
    <w:rsid w:val="004A3C0A"/>
    <w:rsid w:val="004C396B"/>
    <w:rsid w:val="004F59E5"/>
    <w:rsid w:val="004F5E96"/>
    <w:rsid w:val="00555434"/>
    <w:rsid w:val="00557B04"/>
    <w:rsid w:val="0056227A"/>
    <w:rsid w:val="00575ABA"/>
    <w:rsid w:val="005949C3"/>
    <w:rsid w:val="005B18F1"/>
    <w:rsid w:val="005B25A5"/>
    <w:rsid w:val="005D351B"/>
    <w:rsid w:val="005E094C"/>
    <w:rsid w:val="005E2BA5"/>
    <w:rsid w:val="005F58A1"/>
    <w:rsid w:val="006259B9"/>
    <w:rsid w:val="0067741F"/>
    <w:rsid w:val="006E081A"/>
    <w:rsid w:val="006E2976"/>
    <w:rsid w:val="006E2E02"/>
    <w:rsid w:val="0070285D"/>
    <w:rsid w:val="007042C8"/>
    <w:rsid w:val="00706EA7"/>
    <w:rsid w:val="007144D7"/>
    <w:rsid w:val="00740256"/>
    <w:rsid w:val="00747703"/>
    <w:rsid w:val="00754625"/>
    <w:rsid w:val="00782A70"/>
    <w:rsid w:val="00787D34"/>
    <w:rsid w:val="007D5FF2"/>
    <w:rsid w:val="007D7E47"/>
    <w:rsid w:val="007D7FA2"/>
    <w:rsid w:val="00805ECF"/>
    <w:rsid w:val="00820CBC"/>
    <w:rsid w:val="00833AD3"/>
    <w:rsid w:val="00846E68"/>
    <w:rsid w:val="008A1854"/>
    <w:rsid w:val="008A5D24"/>
    <w:rsid w:val="008B5D5F"/>
    <w:rsid w:val="008C1421"/>
    <w:rsid w:val="008C7EE0"/>
    <w:rsid w:val="008D722E"/>
    <w:rsid w:val="008F310A"/>
    <w:rsid w:val="00911602"/>
    <w:rsid w:val="0093377F"/>
    <w:rsid w:val="00935054"/>
    <w:rsid w:val="009B2C90"/>
    <w:rsid w:val="009C7E20"/>
    <w:rsid w:val="009D01C2"/>
    <w:rsid w:val="009D7573"/>
    <w:rsid w:val="00A03FD4"/>
    <w:rsid w:val="00A259E8"/>
    <w:rsid w:val="00A42920"/>
    <w:rsid w:val="00A4326C"/>
    <w:rsid w:val="00A45D6E"/>
    <w:rsid w:val="00A7556C"/>
    <w:rsid w:val="00A97982"/>
    <w:rsid w:val="00AB37EA"/>
    <w:rsid w:val="00AD7223"/>
    <w:rsid w:val="00AE350B"/>
    <w:rsid w:val="00B37908"/>
    <w:rsid w:val="00B43418"/>
    <w:rsid w:val="00B47E14"/>
    <w:rsid w:val="00B66EF5"/>
    <w:rsid w:val="00B71765"/>
    <w:rsid w:val="00B85C05"/>
    <w:rsid w:val="00B87BFA"/>
    <w:rsid w:val="00BC5143"/>
    <w:rsid w:val="00BE60F5"/>
    <w:rsid w:val="00BF136A"/>
    <w:rsid w:val="00C015DD"/>
    <w:rsid w:val="00C07236"/>
    <w:rsid w:val="00C111F3"/>
    <w:rsid w:val="00C42520"/>
    <w:rsid w:val="00C51433"/>
    <w:rsid w:val="00C75D5F"/>
    <w:rsid w:val="00C80497"/>
    <w:rsid w:val="00CA1FB5"/>
    <w:rsid w:val="00CB3848"/>
    <w:rsid w:val="00CB7C16"/>
    <w:rsid w:val="00CD6758"/>
    <w:rsid w:val="00CE2C17"/>
    <w:rsid w:val="00CE71A0"/>
    <w:rsid w:val="00CE73D8"/>
    <w:rsid w:val="00D26D4E"/>
    <w:rsid w:val="00D326DD"/>
    <w:rsid w:val="00D60F15"/>
    <w:rsid w:val="00D83BC4"/>
    <w:rsid w:val="00D87C76"/>
    <w:rsid w:val="00DB44F1"/>
    <w:rsid w:val="00DE426C"/>
    <w:rsid w:val="00DF35A3"/>
    <w:rsid w:val="00E113ED"/>
    <w:rsid w:val="00E4179B"/>
    <w:rsid w:val="00E45A46"/>
    <w:rsid w:val="00E50447"/>
    <w:rsid w:val="00E51E6D"/>
    <w:rsid w:val="00E873A2"/>
    <w:rsid w:val="00EB5D64"/>
    <w:rsid w:val="00ED5D60"/>
    <w:rsid w:val="00EE04F4"/>
    <w:rsid w:val="00EE58E6"/>
    <w:rsid w:val="00EF3135"/>
    <w:rsid w:val="00F17EBE"/>
    <w:rsid w:val="00F26B57"/>
    <w:rsid w:val="00F31DFB"/>
    <w:rsid w:val="00F43DF3"/>
    <w:rsid w:val="00F6464D"/>
    <w:rsid w:val="00FA2F2E"/>
    <w:rsid w:val="00FC1D06"/>
    <w:rsid w:val="00FF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4574B3"/>
  <w15:chartTrackingRefBased/>
  <w15:docId w15:val="{CE7FB47A-EE2F-4DE7-8FD3-D52CD3467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7EE0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15D3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D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D3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D3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D3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D3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D3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D3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5D3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15D3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15D3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15D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15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D3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15D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15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D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15D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15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15D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15D3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15D3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15D33"/>
    <w:pPr>
      <w:spacing w:after="0" w:line="240" w:lineRule="auto"/>
    </w:pPr>
    <w:rPr>
      <w:sz w:val="21"/>
      <w:szCs w:val="22"/>
      <w14:ligatures w14:val="none"/>
    </w:rPr>
  </w:style>
  <w:style w:type="character" w:customStyle="1" w:styleId="ac">
    <w:name w:val="コメント文字列 (文字)"/>
    <w:basedOn w:val="a0"/>
    <w:link w:val="ab"/>
    <w:uiPriority w:val="99"/>
    <w:rsid w:val="00415D33"/>
  </w:style>
  <w:style w:type="table" w:styleId="ad">
    <w:name w:val="Table Grid"/>
    <w:basedOn w:val="a1"/>
    <w:uiPriority w:val="39"/>
    <w:rsid w:val="00415D33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B85C0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e">
    <w:name w:val="header"/>
    <w:basedOn w:val="a"/>
    <w:link w:val="af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97982"/>
    <w:rPr>
      <w:sz w:val="22"/>
      <w:szCs w:val="24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A9798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A97982"/>
    <w:rPr>
      <w:sz w:val="22"/>
      <w:szCs w:val="24"/>
      <w14:ligatures w14:val="standardContextual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EE04F4"/>
    <w:pPr>
      <w:spacing w:after="160" w:line="259" w:lineRule="auto"/>
    </w:pPr>
    <w:rPr>
      <w:b/>
      <w:bCs/>
      <w:sz w:val="22"/>
      <w:szCs w:val="24"/>
      <w14:ligatures w14:val="standardContextual"/>
    </w:rPr>
  </w:style>
  <w:style w:type="character" w:customStyle="1" w:styleId="af3">
    <w:name w:val="コメント内容 (文字)"/>
    <w:basedOn w:val="ac"/>
    <w:link w:val="af2"/>
    <w:uiPriority w:val="99"/>
    <w:semiHidden/>
    <w:rsid w:val="00EE04F4"/>
    <w:rPr>
      <w:b/>
      <w:bCs/>
      <w:sz w:val="22"/>
      <w:szCs w:val="24"/>
      <w14:ligatures w14:val="standardContextual"/>
    </w:rPr>
  </w:style>
  <w:style w:type="paragraph" w:styleId="af4">
    <w:name w:val="Balloon Text"/>
    <w:basedOn w:val="a"/>
    <w:link w:val="af5"/>
    <w:uiPriority w:val="99"/>
    <w:semiHidden/>
    <w:unhideWhenUsed/>
    <w:rsid w:val="00EE04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EE04F4"/>
    <w:rPr>
      <w:rFonts w:asciiTheme="majorHAnsi" w:eastAsiaTheme="majorEastAsia" w:hAnsiTheme="majorHAnsi" w:cstheme="majorBidi"/>
      <w:sz w:val="18"/>
      <w:szCs w:val="18"/>
      <w14:ligatures w14:val="standardContextual"/>
    </w:rPr>
  </w:style>
  <w:style w:type="paragraph" w:styleId="af6">
    <w:name w:val="Revision"/>
    <w:hidden/>
    <w:uiPriority w:val="99"/>
    <w:semiHidden/>
    <w:rsid w:val="00EE04F4"/>
    <w:rPr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F3812-E921-404F-BD6B-D7FEFCE43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木 由香里</dc:creator>
  <cp:keywords/>
  <dc:description/>
  <cp:lastModifiedBy>Yukari Motoki</cp:lastModifiedBy>
  <cp:revision>4</cp:revision>
  <dcterms:created xsi:type="dcterms:W3CDTF">2025-07-04T06:15:00Z</dcterms:created>
  <dcterms:modified xsi:type="dcterms:W3CDTF">2025-07-04T07:35:00Z</dcterms:modified>
</cp:coreProperties>
</file>